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BFBDE" w14:textId="4F92FBCA" w:rsidR="003C262A" w:rsidRPr="00567181" w:rsidRDefault="003C262A" w:rsidP="003C262A">
      <w:pPr>
        <w:rPr>
          <w:rFonts w:ascii="Times New Roman" w:hAnsi="Times New Roman" w:cs="Times New Roman"/>
        </w:rPr>
      </w:pPr>
    </w:p>
    <w:tbl>
      <w:tblPr>
        <w:tblW w:w="813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4"/>
        <w:gridCol w:w="1537"/>
        <w:gridCol w:w="1588"/>
        <w:gridCol w:w="1400"/>
      </w:tblGrid>
      <w:tr w:rsidR="00567181" w:rsidRPr="00567181" w14:paraId="088EAAA6" w14:textId="77777777" w:rsidTr="00B44671">
        <w:trPr>
          <w:trHeight w:val="588"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A27F2" w14:textId="77777777" w:rsidR="003C262A" w:rsidRPr="00567181" w:rsidRDefault="003C262A" w:rsidP="00B44671">
            <w:pP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B66DF" w14:textId="77777777" w:rsidR="003C262A" w:rsidRPr="00567181" w:rsidRDefault="003C262A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χ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671E0" w14:textId="77777777" w:rsidR="003C262A" w:rsidRPr="00567181" w:rsidRDefault="003C262A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P 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B5166" w14:textId="77777777" w:rsidR="003C262A" w:rsidRPr="00567181" w:rsidRDefault="003C262A" w:rsidP="00B4467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Test level</w:t>
            </w:r>
          </w:p>
        </w:tc>
      </w:tr>
      <w:tr w:rsidR="00567181" w:rsidRPr="00567181" w14:paraId="6447857A" w14:textId="77777777" w:rsidTr="00B44671">
        <w:trPr>
          <w:trHeight w:val="267"/>
        </w:trPr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47B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 First-/</w:t>
            </w:r>
            <w:proofErr w:type="gramStart"/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43A4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79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CB76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79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94277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sz w:val="24"/>
              </w:rPr>
              <w:t>0.05</w:t>
            </w:r>
          </w:p>
        </w:tc>
      </w:tr>
      <w:tr w:rsidR="00567181" w:rsidRPr="00567181" w14:paraId="7A5A8E1B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86A4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 First-/</w:t>
            </w:r>
            <w:proofErr w:type="gramStart"/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1BF1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7.3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C8A3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BF81E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7CCC9D98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A1A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 First-/</w:t>
            </w:r>
            <w:proofErr w:type="gramStart"/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BF8F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A698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38</w:t>
            </w: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FE04D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72667205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D63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 First-/</w:t>
            </w:r>
            <w:proofErr w:type="gramStart"/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E6F2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C740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98</w:t>
            </w: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BCD7A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F288A9B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12C9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4 First-/</w:t>
            </w:r>
            <w:proofErr w:type="gramStart"/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Second-line</w:t>
            </w:r>
            <w:proofErr w:type="gram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78F2A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.57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C2BF3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6*</w:t>
            </w: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F067B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6CFE21FC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A21B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All nurses</w:t>
            </w: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B64C8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61.369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63290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E72FE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sz w:val="24"/>
              </w:rPr>
              <w:t>0.05</w:t>
            </w:r>
          </w:p>
        </w:tc>
      </w:tr>
      <w:tr w:rsidR="00567181" w:rsidRPr="00567181" w14:paraId="51A10189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A4B9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47DD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03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D076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81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51D47" w14:textId="77777777" w:rsidR="003C262A" w:rsidRPr="00567181" w:rsidRDefault="003C262A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567181" w:rsidRPr="00567181" w14:paraId="19404B59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CF5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3B82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4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9EF9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505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CB1DE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058724DE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390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C7ED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16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960F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80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27172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60E3B7D7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1544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A985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0.3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28A9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AB0F7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229CB24E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9138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CA36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17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74A6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78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0E7E3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74631B8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0EB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34AF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.7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EC07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682D7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DE282CA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41DA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1226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3.3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205C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03A1F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400B76F2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5CD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AB2C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0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8A6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82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D8B71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530DEBB2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F65D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F61A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4.8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EC48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35FC6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4FB357AF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7F16A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562F9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4.67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2C0C6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A4F5B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6B1EAAFD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7B7B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proofErr w:type="gramStart"/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First-line</w:t>
            </w:r>
            <w:proofErr w:type="gramEnd"/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F5A25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0.37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20A8B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B4CD1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sz w:val="24"/>
              </w:rPr>
              <w:t>0.05</w:t>
            </w:r>
          </w:p>
        </w:tc>
      </w:tr>
      <w:tr w:rsidR="00567181" w:rsidRPr="00567181" w14:paraId="1BFB19CB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AD8A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43E7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8.10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B44E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F07CE" w14:textId="77777777" w:rsidR="003C262A" w:rsidRPr="00567181" w:rsidRDefault="003C262A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567181" w:rsidRPr="00567181" w14:paraId="1FF68F77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3DD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2FD3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94A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993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AE2AC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1887E95D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9DCC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8595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833D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38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9A64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0B3FA05F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520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B333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9.9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864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CB744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BB83B32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08DF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1ADF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7.4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97E7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87048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ECA7A0C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BA1E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D947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0.9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6476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603BE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A460028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F90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2CC6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8.29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A0CB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53EC6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6FD503E2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CA49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1E80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1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CF0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735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DC756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5B03DA17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E68B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3CA3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3.8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006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E11F7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5EA5DDB3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28863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3-T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7043F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3.87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ACD4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15E28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193E43C0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70C9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T0-T1-T2-T3-T4</w:t>
            </w:r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（</w:t>
            </w:r>
            <w:proofErr w:type="gramStart"/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Second-line</w:t>
            </w:r>
            <w:proofErr w:type="gramEnd"/>
            <w:r w:rsidRPr="0056718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lang w:bidi="ar"/>
              </w:rPr>
              <w:t>）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A1023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0.42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9D30C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26660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sz w:val="24"/>
              </w:rPr>
              <w:t>0.05</w:t>
            </w:r>
          </w:p>
        </w:tc>
      </w:tr>
      <w:tr w:rsidR="00567181" w:rsidRPr="00567181" w14:paraId="6D213645" w14:textId="77777777" w:rsidTr="00B44671">
        <w:trPr>
          <w:trHeight w:val="315"/>
        </w:trPr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CC2F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D9B9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103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8650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94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0B1C9" w14:textId="77777777" w:rsidR="003C262A" w:rsidRPr="00567181" w:rsidRDefault="003C262A" w:rsidP="00B44671">
            <w:pPr>
              <w:widowControl/>
              <w:ind w:firstLineChars="78" w:firstLine="187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5</w:t>
            </w:r>
          </w:p>
        </w:tc>
      </w:tr>
      <w:tr w:rsidR="00567181" w:rsidRPr="00567181" w14:paraId="5F81758A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F57F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C97F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8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0E77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366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7B256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4A3A4064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2958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D242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9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E25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405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54810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22BD9BB6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071B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0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7B4A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7.16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8F9C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7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E49B0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366F6706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667D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AD4A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7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CE98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53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5677A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15D6B896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1164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1CB8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1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8E3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688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5D55A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41A22387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12A1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1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96E9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.5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C1D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217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40BB6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2F127B1E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C6CA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F792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.49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5AC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62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7793A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757F2B96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E797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T2-T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86D0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14.4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B640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&lt;0.001*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2832D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567181" w:rsidRPr="00567181" w14:paraId="40D3B915" w14:textId="77777777" w:rsidTr="00B44671">
        <w:trPr>
          <w:trHeight w:val="315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81C52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lastRenderedPageBreak/>
              <w:t>T3-T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32EF5" w14:textId="77777777" w:rsidR="003C262A" w:rsidRPr="00567181" w:rsidRDefault="003C262A" w:rsidP="00B44671">
            <w:pPr>
              <w:widowControl/>
              <w:ind w:firstLineChars="91" w:firstLine="218"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5.43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D5D8D" w14:textId="77777777" w:rsidR="003C262A" w:rsidRPr="00567181" w:rsidRDefault="003C262A" w:rsidP="00B4467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sz w:val="24"/>
              </w:rPr>
            </w:pPr>
            <w:r w:rsidRPr="00567181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0</w:t>
            </w: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A971B" w14:textId="77777777" w:rsidR="003C262A" w:rsidRPr="00567181" w:rsidRDefault="003C262A" w:rsidP="00B44671">
            <w:pPr>
              <w:ind w:firstLineChars="78" w:firstLine="187"/>
              <w:jc w:val="left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</w:tbl>
    <w:p w14:paraId="15701F0B" w14:textId="77777777" w:rsidR="003C262A" w:rsidRPr="00567181" w:rsidRDefault="003C262A" w:rsidP="003C262A">
      <w:pPr>
        <w:rPr>
          <w:rFonts w:ascii="Times New Roman" w:hAnsi="Times New Roman" w:cs="Times New Roman"/>
        </w:rPr>
      </w:pPr>
      <w:r w:rsidRPr="00567181">
        <w:rPr>
          <w:rFonts w:ascii="Times New Roman" w:hAnsi="Times New Roman" w:cs="Times New Roman"/>
        </w:rPr>
        <w:t>* indicates a statistically significant difference</w:t>
      </w:r>
      <w:r w:rsidRPr="00567181">
        <w:rPr>
          <w:rFonts w:ascii="Times New Roman" w:hAnsi="Times New Roman" w:cs="Times New Roman" w:hint="eastAsia"/>
        </w:rPr>
        <w:t>.</w:t>
      </w:r>
    </w:p>
    <w:p w14:paraId="4392CDB0" w14:textId="09639642" w:rsidR="002D1C1E" w:rsidRPr="00567181" w:rsidRDefault="002D1C1E"/>
    <w:p w14:paraId="54D2533E" w14:textId="6A985B94" w:rsidR="003C262A" w:rsidRPr="00567181" w:rsidRDefault="00147870" w:rsidP="003C262A">
      <w:pPr>
        <w:rPr>
          <w:rFonts w:ascii="Times New Roman" w:hAnsi="Times New Roman" w:cs="Times New Roman"/>
        </w:rPr>
      </w:pPr>
      <w:r w:rsidRPr="00567181">
        <w:rPr>
          <w:rFonts w:ascii="Times New Roman" w:hAnsi="Times New Roman" w:cs="Times New Roman" w:hint="eastAsia"/>
          <w:b/>
          <w:bCs/>
        </w:rPr>
        <w:t>S</w:t>
      </w:r>
      <w:r w:rsidRPr="00567181">
        <w:rPr>
          <w:rFonts w:ascii="Times New Roman" w:hAnsi="Times New Roman" w:cs="Times New Roman"/>
          <w:b/>
          <w:bCs/>
        </w:rPr>
        <w:t>upplementary Material 2</w:t>
      </w:r>
      <w:r w:rsidR="003C262A" w:rsidRPr="00567181">
        <w:rPr>
          <w:rFonts w:ascii="Times New Roman" w:hAnsi="Times New Roman" w:cs="Times New Roman"/>
        </w:rPr>
        <w:t xml:space="preserve">: </w:t>
      </w:r>
      <w:r w:rsidR="003C262A" w:rsidRPr="00567181">
        <w:rPr>
          <w:rFonts w:ascii="Times New Roman" w:hAnsi="Times New Roman" w:cs="Times New Roman" w:hint="eastAsia"/>
        </w:rPr>
        <w:t>Chi-square test between the incidence of severe psychological distress in different periods and different categories of nurses.</w:t>
      </w:r>
    </w:p>
    <w:p w14:paraId="4C880A5D" w14:textId="695AD122" w:rsidR="003C262A" w:rsidRPr="00567181" w:rsidRDefault="003C262A"/>
    <w:sectPr w:rsidR="003C262A" w:rsidRPr="00567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2A"/>
    <w:rsid w:val="00000D9B"/>
    <w:rsid w:val="00003A10"/>
    <w:rsid w:val="000045CB"/>
    <w:rsid w:val="000415C1"/>
    <w:rsid w:val="000757B0"/>
    <w:rsid w:val="00086505"/>
    <w:rsid w:val="000A3446"/>
    <w:rsid w:val="000A73FA"/>
    <w:rsid w:val="000D356E"/>
    <w:rsid w:val="001334F2"/>
    <w:rsid w:val="00147870"/>
    <w:rsid w:val="001605A5"/>
    <w:rsid w:val="00163BE4"/>
    <w:rsid w:val="00164485"/>
    <w:rsid w:val="00171BD9"/>
    <w:rsid w:val="001824B4"/>
    <w:rsid w:val="0019174A"/>
    <w:rsid w:val="001C319F"/>
    <w:rsid w:val="001D10CD"/>
    <w:rsid w:val="001D6BC9"/>
    <w:rsid w:val="001F56EF"/>
    <w:rsid w:val="0021339E"/>
    <w:rsid w:val="00221F29"/>
    <w:rsid w:val="00224CAD"/>
    <w:rsid w:val="002431F5"/>
    <w:rsid w:val="00272556"/>
    <w:rsid w:val="00286906"/>
    <w:rsid w:val="002A4B6D"/>
    <w:rsid w:val="002D1C1E"/>
    <w:rsid w:val="002F18F7"/>
    <w:rsid w:val="00312C88"/>
    <w:rsid w:val="00332184"/>
    <w:rsid w:val="003401D6"/>
    <w:rsid w:val="003457EC"/>
    <w:rsid w:val="00376A3F"/>
    <w:rsid w:val="003A3B83"/>
    <w:rsid w:val="003C262A"/>
    <w:rsid w:val="003E5FA3"/>
    <w:rsid w:val="00435A2D"/>
    <w:rsid w:val="00436B0F"/>
    <w:rsid w:val="00466FA9"/>
    <w:rsid w:val="005466DF"/>
    <w:rsid w:val="005611C5"/>
    <w:rsid w:val="00567181"/>
    <w:rsid w:val="00571A17"/>
    <w:rsid w:val="005E6334"/>
    <w:rsid w:val="0060162D"/>
    <w:rsid w:val="0061066A"/>
    <w:rsid w:val="00644A90"/>
    <w:rsid w:val="00652DCD"/>
    <w:rsid w:val="00655990"/>
    <w:rsid w:val="006561A5"/>
    <w:rsid w:val="00680FDD"/>
    <w:rsid w:val="0069382D"/>
    <w:rsid w:val="00694413"/>
    <w:rsid w:val="006A1339"/>
    <w:rsid w:val="006C51D0"/>
    <w:rsid w:val="006E02E9"/>
    <w:rsid w:val="006E1666"/>
    <w:rsid w:val="006E745A"/>
    <w:rsid w:val="00704358"/>
    <w:rsid w:val="00746D4C"/>
    <w:rsid w:val="007561D5"/>
    <w:rsid w:val="00765B7C"/>
    <w:rsid w:val="007667F8"/>
    <w:rsid w:val="00767003"/>
    <w:rsid w:val="007B08A7"/>
    <w:rsid w:val="007E1145"/>
    <w:rsid w:val="00820CDA"/>
    <w:rsid w:val="0082406C"/>
    <w:rsid w:val="008358C4"/>
    <w:rsid w:val="008C2BCF"/>
    <w:rsid w:val="008D47DA"/>
    <w:rsid w:val="008F05F4"/>
    <w:rsid w:val="00900E03"/>
    <w:rsid w:val="009645D4"/>
    <w:rsid w:val="0096696E"/>
    <w:rsid w:val="00971610"/>
    <w:rsid w:val="009D0537"/>
    <w:rsid w:val="00A10F0D"/>
    <w:rsid w:val="00A10F12"/>
    <w:rsid w:val="00A61C17"/>
    <w:rsid w:val="00A70CE3"/>
    <w:rsid w:val="00AD0831"/>
    <w:rsid w:val="00AE2A49"/>
    <w:rsid w:val="00AF16DB"/>
    <w:rsid w:val="00B732B9"/>
    <w:rsid w:val="00B73851"/>
    <w:rsid w:val="00B84AB3"/>
    <w:rsid w:val="00B927A7"/>
    <w:rsid w:val="00BA6125"/>
    <w:rsid w:val="00BB22AF"/>
    <w:rsid w:val="00BE7BAC"/>
    <w:rsid w:val="00C16626"/>
    <w:rsid w:val="00C40B82"/>
    <w:rsid w:val="00C43507"/>
    <w:rsid w:val="00C53FCC"/>
    <w:rsid w:val="00C56D40"/>
    <w:rsid w:val="00C93EA6"/>
    <w:rsid w:val="00D22C5C"/>
    <w:rsid w:val="00D23AAE"/>
    <w:rsid w:val="00D272F2"/>
    <w:rsid w:val="00D549BC"/>
    <w:rsid w:val="00D62A42"/>
    <w:rsid w:val="00DD388A"/>
    <w:rsid w:val="00DF6460"/>
    <w:rsid w:val="00E2691E"/>
    <w:rsid w:val="00E9130D"/>
    <w:rsid w:val="00E95865"/>
    <w:rsid w:val="00EA642C"/>
    <w:rsid w:val="00EB4777"/>
    <w:rsid w:val="00EB4C04"/>
    <w:rsid w:val="00F1606B"/>
    <w:rsid w:val="00F16FE7"/>
    <w:rsid w:val="00F33835"/>
    <w:rsid w:val="00F47A9F"/>
    <w:rsid w:val="00F534F9"/>
    <w:rsid w:val="00F61DBD"/>
    <w:rsid w:val="00F912BC"/>
    <w:rsid w:val="00FB01CC"/>
    <w:rsid w:val="00FF13AE"/>
    <w:rsid w:val="00FF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1D1A5"/>
  <w15:chartTrackingRefBased/>
  <w15:docId w15:val="{9522C14F-BBCA-E843-91C0-CFF2D4F7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0256055@qq.com</dc:creator>
  <cp:keywords/>
  <dc:description/>
  <cp:lastModifiedBy>Charis Green</cp:lastModifiedBy>
  <cp:revision>4</cp:revision>
  <dcterms:created xsi:type="dcterms:W3CDTF">2023-07-11T14:29:00Z</dcterms:created>
  <dcterms:modified xsi:type="dcterms:W3CDTF">2024-10-07T10:30:00Z</dcterms:modified>
</cp:coreProperties>
</file>